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20"/>
        <w:gridCol w:w="4140"/>
      </w:tblGrid>
      <w:tr>
        <w:trPr>
          <w:trHeight w:val="473" w:hRule="atLeast"/>
        </w:trPr>
        <w:tc>
          <w:tcPr>
            <w:tcW w:w="10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8"/>
                <w:szCs w:val="28"/>
              </w:rPr>
              <w:t>Supplemental Data table 1</w:t>
            </w:r>
          </w:p>
        </w:tc>
      </w:tr>
      <w:tr>
        <w:trPr>
          <w:trHeight w:val="47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ing primer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pf1/RAR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403 and Ipf1/VP16R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AAGAGGAGATGTAGACTT-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CAAGGCTTGTAGATGC-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ip/RAR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403 and Rip/VP16RA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TGCTTTGGACTATAAAGC-3'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'-AGCAAGGCTTGTAGATGC-3'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use real-time PCR primer sequences: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ATTGTACCGCAGCTTCAAA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AGTGCAATGGTCTTTAGGTCAAGT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hlhb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GTTCTGGAGCTTACGTTGA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CAGGGCAATGATTTTCT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es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TCTAAGCCAACTGAAAACACTGAT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CCTTCTCTAGCTTGGAATG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uroD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GCAGCCCTTTTGCTAAGA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CCAAAGGCAGTAACGACAATA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x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CTCATCCCAGGCCTATCT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AGGAGGAAGCCACAGGA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uman real-time PCR primer sequences: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18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ef. # Hs99999901_s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LDH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ef. # Hs00167445-m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LDH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ef. # Hs00180254-m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LDH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ef.# Hs00167476-m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LDH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ef.# Hs00164383-m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s02741908-m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10:55:00Z</dcterms:created>
  <dc:creator>Maria Vedin</dc:creator>
  <dc:description/>
  <cp:keywords/>
  <dc:language>en-US</dc:language>
  <cp:lastModifiedBy>s</cp:lastModifiedBy>
  <dcterms:modified xsi:type="dcterms:W3CDTF">2008-04-07T10:51:00Z</dcterms:modified>
  <cp:revision>4</cp:revision>
  <dc:subject/>
  <dc:title>Supplementary table 1</dc:title>
</cp:coreProperties>
</file>